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30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096"/>
        <w:gridCol w:w="1141"/>
        <w:gridCol w:w="1036"/>
        <w:gridCol w:w="2036"/>
      </w:tblGrid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losest Match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ccession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axonomy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cultured marine eukaryote clone UEPACAHp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Q36901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.96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rcozoa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anthocoepsis unguiculata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1082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.32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oanoflagellida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ultured eukaryote isolate P6X4-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J57933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.02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ysophyceae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ultured eukaryote clone SSRPE0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17299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.00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ysophyceae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ultured eukaryote clone SSRPD7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17296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24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yptophyta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cultured eukaryote clone AMT15_33B_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78062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87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nophyceae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ysochromulina simplex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49102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.7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ptophyceae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ymnesium nemamethecum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49100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.83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ptophyceae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ysochromulina rotalis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49102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.00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ptophyceae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identified prymnesiophyte clone OLI1601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10708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.55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ptophyceae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ysochromulina ericina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49103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.00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ptophyceae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karyote clone OLI1105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J40235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53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ptophyceae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ukaryote clone OLI1100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J40235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33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ST 1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karyote clone OLI1100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J40235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82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ST 1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ukaryote clone OLI11008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J40235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86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ST 1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ultured eukaryote clone dhot1e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J40235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.00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ST 1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ultured eukaryote clone BL000921.38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38120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.5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ST 3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cultured marine eukaryote clone NIF_3D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52681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.51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ST 3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cultured marine eukaryote clone UEPACRp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12906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73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ST 3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karyote clone OLI1115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J40235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28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ST 7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karyote clone OLI1115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J40235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30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ST 7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izidiomyces apophysatus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16329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.2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STX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ultured eukaryote clone hotxp1d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16329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.66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STX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Uncultured marine eukaryote clone SA2_1E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52712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.0%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ultured eukaryote clone SCM28C139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66503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.0%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cultured marine eukaryote clone UEPACCp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12902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26%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Uncultured marine eukaryote clone SA2_1E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52712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.94%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ultured eukaryote clone SCM37C3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665056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.20%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I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cultured marine eukaryote clone UEPACBp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12904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.36%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I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cultured eukaryote clone AMT15_15B_1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780615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.84%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I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Uncultured marine eukaryote clone UEPACAFp5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12905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60%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I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cultured marine eukaryote clone UEPACAPp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12904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.8%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I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cultured marine eukaryote clone UEPAC41p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12904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78%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I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cultured marine eukaryote clone NS51B23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J82983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.91%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I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ultured eukaryote clone SSRPD9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17299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02%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I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Uncultured marine eukaryote clone UEPACFp3 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12904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.46%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I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ultured eukaryote clone Q2A12N1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17297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.00%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I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oebophrya sp.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47255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.79%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I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cultured marine eukaryote clone UEPAC42p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12904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.11%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I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ultured eukaryote clone Q2A12N1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17297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.00%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I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oebophrya sp.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47255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.56%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I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karyote clone OLI1100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J40234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.33%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V-II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lagomonas calceolata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F455763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86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lagophyceae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cultured marine eukaryote clone AD6S.1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Q647540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40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cobiliphytes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Uncultured phototrophic eukaryote clone RA000907.5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Q22287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.12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cobiliphytes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ncultured marine eukaryote clone UEPACWp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52585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.00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asinophyceae</w:t>
            </w:r>
          </w:p>
        </w:tc>
      </w:tr>
      <w:tr>
        <w:trPr>
          <w:trHeight w:val="255" w:hRule="atLeast"/>
        </w:trPr>
        <w:tc>
          <w:tcPr>
            <w:tcW w:w="50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treococcus sp. RCC 39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42531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.00%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asinophyceae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9T14:25:00Z</dcterms:created>
  <dc:creator>Fabrice</dc:creator>
  <dc:description/>
  <cp:keywords/>
  <dc:language>en-US</dc:language>
  <cp:lastModifiedBy>NOT</cp:lastModifiedBy>
  <dcterms:modified xsi:type="dcterms:W3CDTF">2009-09-02T06:12:00Z</dcterms:modified>
  <cp:revision>2</cp:revision>
  <dc:subject/>
  <dc:title>Table S5: Closest blast hits on sequences retrieved from the GOS 0</dc:title>
</cp:coreProperties>
</file>